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CA69C" w14:textId="6B6F7D66" w:rsidR="00C5194B" w:rsidRDefault="00EC50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DD369A">
        <w:rPr>
          <w:rFonts w:ascii="Times New Roman" w:hAnsi="Times New Roman" w:cs="Times New Roman"/>
          <w:b/>
          <w:sz w:val="24"/>
          <w:szCs w:val="24"/>
        </w:rPr>
        <w:t>Table.</w:t>
      </w:r>
      <w:r w:rsidR="00C519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194B">
        <w:rPr>
          <w:rFonts w:ascii="Times New Roman" w:hAnsi="Times New Roman" w:cs="Times New Roman"/>
          <w:sz w:val="24"/>
          <w:szCs w:val="24"/>
        </w:rPr>
        <w:t>Search Strategy</w:t>
      </w:r>
      <w:r w:rsidR="00B24453">
        <w:rPr>
          <w:rFonts w:ascii="Times New Roman" w:hAnsi="Times New Roman" w:cs="Times New Roman"/>
          <w:sz w:val="24"/>
          <w:szCs w:val="24"/>
        </w:rPr>
        <w:t xml:space="preserve"> for CINAHL</w:t>
      </w:r>
      <w:r w:rsidR="001655C4">
        <w:rPr>
          <w:rFonts w:ascii="Times New Roman" w:hAnsi="Times New Roman" w:cs="Times New Roman"/>
          <w:sz w:val="24"/>
          <w:szCs w:val="24"/>
        </w:rPr>
        <w:t xml:space="preserve"> researcher 1</w:t>
      </w:r>
      <w:r w:rsidR="00C5194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5"/>
        <w:gridCol w:w="2017"/>
        <w:gridCol w:w="5084"/>
        <w:gridCol w:w="930"/>
      </w:tblGrid>
      <w:tr w:rsidR="00B24453" w:rsidRPr="00B24453" w14:paraId="7A40EA54" w14:textId="77777777" w:rsidTr="00DC6D59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E05F3A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B20285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1788FA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Detail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1EE9E6F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B24453" w:rsidRPr="00B24453" w14:paraId="6AE6FAE4" w14:textId="77777777" w:rsidTr="00DC6D59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6A88D6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103802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drones OR UAV OR unmanned aerial vehicle OR UAS OR unmanned aerial systems OR unmanned aircraft system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2417C65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drones[Title/Abstract] OR UAV[Title/Abstract] OR unmanned aerial vehicle[Title/Abstract] OR UAS[Title/Abstract] OR unmanned aerial systems[Title/Abstract] OR unmanned aircraft system[Title/Abstract]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4DF61A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B24453" w:rsidRPr="00B24453" w14:paraId="3369C77A" w14:textId="77777777" w:rsidTr="00DC6D59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A33E68D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4209473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4453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medical application OR medicine OR surgical application OR medical drones OR medicines OR vaccin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0EBE8D4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4453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medical application[Title/Abstract] OR medicine[Title/Abstract] OR surgical application[Title/Abstract] OR medical drones[Title/Abstract] OR medicines[Title/Abstract] OR vaccines[Title/Abstract]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4FD9F8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68,766</w:t>
            </w:r>
          </w:p>
        </w:tc>
      </w:tr>
      <w:tr w:rsidR="00B24453" w:rsidRPr="00B24453" w14:paraId="6E087771" w14:textId="77777777" w:rsidTr="00DC6D59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C1658A0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052F302" w14:textId="77777777" w:rsidR="00B24453" w:rsidRPr="00B24453" w:rsidRDefault="00B24453" w:rsidP="00DC6D59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4453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delivery OR support OR medical transport OR medical delivery OR delivery of healthcare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9413107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4453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delivery[Title/Abstract] OR support[Title/Abstract] OR medical transport[Title/Abstract] OR medical delivery[Title/Abstract] OR delivery of healthcare[Title/Abstract]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028DD9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192,852</w:t>
            </w:r>
          </w:p>
        </w:tc>
      </w:tr>
      <w:tr w:rsidR="00B24453" w:rsidRPr="00B24453" w14:paraId="2E901868" w14:textId="77777777" w:rsidTr="00DC6D59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5DB0ECA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FD350CB" w14:textId="77777777" w:rsidR="00B24453" w:rsidRPr="00B24453" w:rsidRDefault="00B24453" w:rsidP="00DC6D59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#2 AND #3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8CF6DC9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hAnsi="Times New Roman" w:cs="Times New Roman"/>
                <w:sz w:val="24"/>
                <w:szCs w:val="24"/>
              </w:rPr>
              <w:t>(medical application[Title/Abstract] OR medicine[Title/Abstract] OR surgical application[Title/Abstract] OR medical drones[Title/Abstract] OR medicines[Title/Abstract] OR vaccines[Title/Abstract]) AND (delivery[Title/Abstract] OR support[Title/Abstract] OR medical transport[Title/Abstract] OR medical delivery[Title/Abstract] OR delivery of healthcare[Title/Abstract]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8B3A364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7,159</w:t>
            </w:r>
          </w:p>
        </w:tc>
      </w:tr>
      <w:tr w:rsidR="00B24453" w:rsidRPr="00B24453" w14:paraId="0C88EDC8" w14:textId="77777777" w:rsidTr="00B24453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90528E4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5FEAE3D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t>#1 AND #4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66F13DC" w14:textId="77777777" w:rsidR="00B24453" w:rsidRPr="00B24453" w:rsidRDefault="00B24453" w:rsidP="00DC6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hAnsi="Times New Roman" w:cs="Times New Roman"/>
                <w:sz w:val="24"/>
                <w:szCs w:val="24"/>
              </w:rPr>
              <w:t xml:space="preserve">(drones[Title/Abstract] OR UAV[Title/Abstract] OR unmanned aerial vehicle[Title/Abstract] OR UAS[Title/Abstract] OR unmanned aerial systems[Title/Abstract] OR unmanned aircraft system[Title/Abstract]) AND ((medical application[Title/Abstract] OR </w:t>
            </w:r>
            <w:r w:rsidRPr="00B244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ine[Title/Abstract] OR surgical application[Title/Abstract] OR medical drones[Title/Abstract] OR medicines[Title/Abstract] OR vaccines[Title/Abstract]) AND (delivery[Title/Abstract] OR support[Title/Abstract] OR medical transport[Title/Abstract] OR medical delivery[Title/Abstract] OR delivery of healthcare[Title/Abstract])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598D27" w14:textId="77777777" w:rsidR="00B24453" w:rsidRPr="00B24453" w:rsidRDefault="00B24453" w:rsidP="00DC6D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5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</w:tr>
    </w:tbl>
    <w:p w14:paraId="7C16D89C" w14:textId="77777777" w:rsidR="00B24453" w:rsidRPr="00C5194B" w:rsidRDefault="00B24453">
      <w:pPr>
        <w:rPr>
          <w:rFonts w:ascii="Times New Roman" w:hAnsi="Times New Roman" w:cs="Times New Roman"/>
          <w:sz w:val="24"/>
          <w:szCs w:val="24"/>
        </w:rPr>
      </w:pPr>
    </w:p>
    <w:p w14:paraId="1380D967" w14:textId="77777777" w:rsidR="001655C4" w:rsidRDefault="001655C4">
      <w:pPr>
        <w:rPr>
          <w:rFonts w:ascii="Times New Roman" w:hAnsi="Times New Roman" w:cs="Times New Roman"/>
          <w:sz w:val="24"/>
          <w:szCs w:val="24"/>
        </w:rPr>
      </w:pPr>
    </w:p>
    <w:p w14:paraId="5120FA4A" w14:textId="77777777" w:rsidR="001655C4" w:rsidRDefault="001655C4">
      <w:pPr>
        <w:rPr>
          <w:rFonts w:ascii="Times New Roman" w:hAnsi="Times New Roman" w:cs="Times New Roman"/>
          <w:sz w:val="24"/>
          <w:szCs w:val="24"/>
        </w:rPr>
      </w:pPr>
    </w:p>
    <w:p w14:paraId="792ED9B9" w14:textId="77777777" w:rsidR="001655C4" w:rsidRDefault="001655C4">
      <w:pPr>
        <w:rPr>
          <w:rFonts w:ascii="Times New Roman" w:hAnsi="Times New Roman" w:cs="Times New Roman"/>
          <w:sz w:val="24"/>
          <w:szCs w:val="24"/>
        </w:rPr>
      </w:pPr>
    </w:p>
    <w:sectPr w:rsidR="001655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94B"/>
    <w:rsid w:val="001655C4"/>
    <w:rsid w:val="00253605"/>
    <w:rsid w:val="003356BE"/>
    <w:rsid w:val="00693C30"/>
    <w:rsid w:val="00930103"/>
    <w:rsid w:val="00B24453"/>
    <w:rsid w:val="00B64D9B"/>
    <w:rsid w:val="00C5194B"/>
    <w:rsid w:val="00C82BBC"/>
    <w:rsid w:val="00D6490A"/>
    <w:rsid w:val="00D667D6"/>
    <w:rsid w:val="00DD369A"/>
    <w:rsid w:val="00E65D9A"/>
    <w:rsid w:val="00EC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601A3"/>
  <w15:chartTrackingRefBased/>
  <w15:docId w15:val="{77ED35F0-FAFF-4094-B4B2-81A82FB1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5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519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8032C-78A6-44D8-9AEA-4DD67BE4F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, Franziska</dc:creator>
  <cp:keywords/>
  <dc:description/>
  <cp:lastModifiedBy>Admin</cp:lastModifiedBy>
  <cp:revision>10</cp:revision>
  <dcterms:created xsi:type="dcterms:W3CDTF">2021-05-17T13:36:00Z</dcterms:created>
  <dcterms:modified xsi:type="dcterms:W3CDTF">2022-04-20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